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F7F48" w14:textId="4F4DFB69" w:rsidR="00F13054" w:rsidRPr="00FB232D" w:rsidRDefault="008A1F08">
      <w:pPr>
        <w:rPr>
          <w:rFonts w:ascii="Arial" w:hAnsi="Arial" w:cs="Arial"/>
          <w:sz w:val="18"/>
          <w:szCs w:val="18"/>
        </w:rPr>
      </w:pPr>
    </w:p>
    <w:p w14:paraId="135AA936" w14:textId="6FADA003" w:rsidR="005E6F5C" w:rsidRPr="00FB232D" w:rsidRDefault="005E6F5C">
      <w:pPr>
        <w:rPr>
          <w:rFonts w:ascii="Arial" w:hAnsi="Arial" w:cs="Arial"/>
          <w:b/>
          <w:bCs/>
          <w:sz w:val="22"/>
          <w:szCs w:val="22"/>
        </w:rPr>
      </w:pPr>
      <w:r w:rsidRPr="00FB232D">
        <w:rPr>
          <w:rFonts w:ascii="Arial" w:hAnsi="Arial" w:cs="Arial"/>
          <w:b/>
          <w:bCs/>
          <w:sz w:val="22"/>
          <w:szCs w:val="22"/>
        </w:rPr>
        <w:t>S</w:t>
      </w:r>
      <w:r w:rsidR="009340B9">
        <w:rPr>
          <w:rFonts w:ascii="Arial" w:hAnsi="Arial" w:cs="Arial"/>
          <w:b/>
          <w:bCs/>
          <w:sz w:val="22"/>
          <w:szCs w:val="22"/>
        </w:rPr>
        <w:t>2</w:t>
      </w:r>
      <w:r w:rsidRPr="00FB232D">
        <w:rPr>
          <w:rFonts w:ascii="Arial" w:hAnsi="Arial" w:cs="Arial"/>
          <w:b/>
          <w:bCs/>
          <w:sz w:val="22"/>
          <w:szCs w:val="22"/>
        </w:rPr>
        <w:t xml:space="preserve"> Table: Detailed PRECIS-2 criteria</w:t>
      </w:r>
    </w:p>
    <w:p w14:paraId="45FAC8FE" w14:textId="40FD91D0" w:rsidR="005E6F5C" w:rsidRPr="00FB232D" w:rsidRDefault="005E6F5C">
      <w:pPr>
        <w:rPr>
          <w:rFonts w:ascii="Arial" w:hAnsi="Arial" w:cs="Arial"/>
          <w:sz w:val="18"/>
          <w:szCs w:val="18"/>
        </w:rPr>
      </w:pPr>
    </w:p>
    <w:tbl>
      <w:tblPr>
        <w:tblW w:w="5923" w:type="pct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317"/>
        <w:gridCol w:w="1357"/>
        <w:gridCol w:w="317"/>
        <w:gridCol w:w="1297"/>
        <w:gridCol w:w="317"/>
        <w:gridCol w:w="1127"/>
        <w:gridCol w:w="317"/>
        <w:gridCol w:w="1107"/>
        <w:gridCol w:w="317"/>
        <w:gridCol w:w="1347"/>
        <w:gridCol w:w="317"/>
        <w:gridCol w:w="1317"/>
        <w:gridCol w:w="317"/>
        <w:gridCol w:w="1297"/>
        <w:gridCol w:w="317"/>
        <w:gridCol w:w="1137"/>
        <w:gridCol w:w="317"/>
        <w:gridCol w:w="1217"/>
      </w:tblGrid>
      <w:tr w:rsidR="00B076BA" w:rsidRPr="00FB232D" w14:paraId="2E1916FF" w14:textId="77777777" w:rsidTr="00420307">
        <w:trPr>
          <w:trHeight w:val="340"/>
          <w:tblHeader/>
        </w:trPr>
        <w:tc>
          <w:tcPr>
            <w:tcW w:w="422" w:type="pct"/>
            <w:shd w:val="clear" w:color="auto" w:fill="auto"/>
            <w:vAlign w:val="center"/>
            <w:hideMark/>
          </w:tcPr>
          <w:p w14:paraId="6D550714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507" w:type="pct"/>
            <w:gridSpan w:val="2"/>
            <w:shd w:val="clear" w:color="auto" w:fill="auto"/>
            <w:vAlign w:val="center"/>
            <w:hideMark/>
          </w:tcPr>
          <w:p w14:paraId="71FD7D5A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ligibility</w:t>
            </w:r>
          </w:p>
        </w:tc>
        <w:tc>
          <w:tcPr>
            <w:tcW w:w="525" w:type="pct"/>
            <w:gridSpan w:val="2"/>
            <w:shd w:val="clear" w:color="auto" w:fill="auto"/>
            <w:vAlign w:val="center"/>
            <w:hideMark/>
          </w:tcPr>
          <w:p w14:paraId="24BEE5E6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cruitment</w:t>
            </w:r>
          </w:p>
        </w:tc>
        <w:tc>
          <w:tcPr>
            <w:tcW w:w="485" w:type="pct"/>
            <w:gridSpan w:val="2"/>
            <w:shd w:val="clear" w:color="auto" w:fill="auto"/>
            <w:vAlign w:val="center"/>
            <w:hideMark/>
          </w:tcPr>
          <w:p w14:paraId="4A867A4D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  <w:hideMark/>
          </w:tcPr>
          <w:p w14:paraId="240EBC55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rganization</w:t>
            </w:r>
          </w:p>
        </w:tc>
        <w:tc>
          <w:tcPr>
            <w:tcW w:w="536" w:type="pct"/>
            <w:gridSpan w:val="2"/>
            <w:shd w:val="clear" w:color="auto" w:fill="auto"/>
            <w:vAlign w:val="center"/>
            <w:hideMark/>
          </w:tcPr>
          <w:p w14:paraId="645BD2FB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lexibility in delivery of intervention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  <w:hideMark/>
          </w:tcPr>
          <w:p w14:paraId="31B9D9AD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lexibility in adherence to intervention</w:t>
            </w:r>
          </w:p>
        </w:tc>
        <w:tc>
          <w:tcPr>
            <w:tcW w:w="525" w:type="pct"/>
            <w:gridSpan w:val="2"/>
            <w:shd w:val="clear" w:color="auto" w:fill="auto"/>
            <w:vAlign w:val="center"/>
            <w:hideMark/>
          </w:tcPr>
          <w:p w14:paraId="41E08A4E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  <w:hideMark/>
          </w:tcPr>
          <w:p w14:paraId="5E269E9D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ary Outcome</w:t>
            </w:r>
          </w:p>
        </w:tc>
        <w:tc>
          <w:tcPr>
            <w:tcW w:w="503" w:type="pct"/>
            <w:gridSpan w:val="2"/>
            <w:shd w:val="clear" w:color="auto" w:fill="auto"/>
            <w:vAlign w:val="center"/>
            <w:hideMark/>
          </w:tcPr>
          <w:p w14:paraId="0A9FC36E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ary Analysis</w:t>
            </w:r>
          </w:p>
        </w:tc>
      </w:tr>
      <w:tr w:rsidR="00B076BA" w:rsidRPr="00FB232D" w14:paraId="271F5760" w14:textId="77777777" w:rsidTr="002867D1">
        <w:trPr>
          <w:trHeight w:val="1421"/>
        </w:trPr>
        <w:tc>
          <w:tcPr>
            <w:tcW w:w="422" w:type="pct"/>
            <w:shd w:val="clear" w:color="auto" w:fill="auto"/>
            <w:vAlign w:val="center"/>
          </w:tcPr>
          <w:p w14:paraId="13940BC8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arnabas 2020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194B4A6" w14:textId="4909B6B4" w:rsidR="005E6F5C" w:rsidRPr="00FB232D" w:rsidRDefault="00C840AB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0E3189A" w14:textId="197D4586" w:rsidR="005E6F5C" w:rsidRPr="00FB232D" w:rsidRDefault="004C6391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cluded CD4 &lt;100. Establishing CD4 in the community may be challenging in real world setting.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3338CB0" w14:textId="1A7412BC" w:rsidR="005E6F5C" w:rsidRPr="00FB232D" w:rsidRDefault="0074155D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5BED748" w14:textId="0132FB37" w:rsidR="0074155D" w:rsidRPr="00FB232D" w:rsidRDefault="0074155D" w:rsidP="0074155D">
            <w:pPr>
              <w:rPr>
                <w:rFonts w:ascii="Arial" w:hAnsi="Arial" w:cs="Arial"/>
                <w:sz w:val="18"/>
                <w:szCs w:val="18"/>
              </w:rPr>
            </w:pPr>
            <w:r w:rsidRPr="00FB232D">
              <w:rPr>
                <w:rFonts w:ascii="Arial" w:hAnsi="Arial" w:cs="Arial"/>
                <w:color w:val="111111"/>
                <w:sz w:val="18"/>
                <w:szCs w:val="18"/>
                <w:shd w:val="clear" w:color="auto" w:fill="FFFFFF"/>
              </w:rPr>
              <w:t>Recruited during HIV testing which was part of the study –at home or mobile van, trading posts and in the evenings.</w:t>
            </w:r>
          </w:p>
          <w:p w14:paraId="3BA8ED04" w14:textId="077AEEA0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" w:type="pct"/>
            <w:shd w:val="clear" w:color="auto" w:fill="auto"/>
            <w:vAlign w:val="center"/>
          </w:tcPr>
          <w:p w14:paraId="5A998B51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F828C9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edded in the community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5E58B22E" w14:textId="58CCCD8B" w:rsidR="005E6F5C" w:rsidRPr="00FB232D" w:rsidRDefault="00737DA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BB87E6F" w14:textId="4B7FC3BF" w:rsidR="005E6F5C" w:rsidRPr="00FB232D" w:rsidRDefault="00737DA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Nurse + Lay Counsellor</w:t>
            </w:r>
            <w:r w:rsidR="005E6F5C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 food parcels as provided at each visit in both arms</w:t>
            </w:r>
            <w:r w:rsidR="00C840AB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incentives provided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FD71522" w14:textId="626A22EA" w:rsidR="005E6F5C" w:rsidRPr="00FB232D" w:rsidRDefault="008A1F08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95284A8" w14:textId="20AD3ECA" w:rsidR="005E6F5C" w:rsidRPr="00FB232D" w:rsidRDefault="008A1F08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exibility implicit in design, ART initiation procedures similar to routine care, but trial setting likely results in greater protocol adherence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2DB7E990" w14:textId="6E04BD86" w:rsidR="005E6F5C" w:rsidRPr="00FB232D" w:rsidRDefault="00995C2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3880C90" w14:textId="2E12FD18" w:rsidR="005E6F5C" w:rsidRPr="00FB232D" w:rsidRDefault="00995C2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additional measures to ensure adherence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5569C39" w14:textId="36BD0A36" w:rsidR="005E6F5C" w:rsidRPr="00FB232D" w:rsidRDefault="00737DA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6B3FB1E" w14:textId="47E1A67E" w:rsidR="005E6F5C" w:rsidRPr="00FB232D" w:rsidRDefault="00737DA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tine follow-up in both arms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1B58185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B369A12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primary outcome is directly relevant to the participants 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8C15459" w14:textId="69CBE8F6" w:rsidR="005E6F5C" w:rsidRPr="00FB232D" w:rsidRDefault="005B0DF8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BCD8976" w14:textId="3984A793" w:rsidR="005E6F5C" w:rsidRPr="00FB232D" w:rsidRDefault="005B0DF8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ar conference</w:t>
            </w:r>
          </w:p>
        </w:tc>
      </w:tr>
      <w:tr w:rsidR="00B076BA" w:rsidRPr="00FB232D" w14:paraId="11317809" w14:textId="77777777" w:rsidTr="002867D1">
        <w:trPr>
          <w:trHeight w:val="1421"/>
        </w:trPr>
        <w:tc>
          <w:tcPr>
            <w:tcW w:w="422" w:type="pct"/>
            <w:shd w:val="clear" w:color="auto" w:fill="auto"/>
            <w:vAlign w:val="center"/>
            <w:hideMark/>
          </w:tcPr>
          <w:p w14:paraId="7867B9BD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cPherson 2014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E4D8CE2" w14:textId="15514FC0" w:rsidR="005E6F5C" w:rsidRPr="00FB232D" w:rsidRDefault="002C1B17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0229271" w14:textId="5C9F6094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ose eligible represent those </w:t>
            </w:r>
            <w:r w:rsidR="00742FD7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ligible in a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l</w:t>
            </w:r>
            <w:r w:rsidR="00737DA0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ld setting</w:t>
            </w:r>
            <w:r w:rsidR="00B076BA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958D8D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0825C49" w14:textId="42E1EFC9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ment approximates what may occur in a real</w:t>
            </w:r>
            <w:r w:rsidR="00737DA0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ld setting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41B2341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0243A12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 Health worker catchment area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8D4ACFD" w14:textId="795B148D" w:rsidR="005E6F5C" w:rsidRPr="00FB232D" w:rsidRDefault="00F9590E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1FD47D7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ible that trial staff were trained better/had more resources than real world setting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CB9EC74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03B106D2" w14:textId="60C8D463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described but given community-based nature likely flexible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95F5053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899562C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additional measures to improve adherenc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D8B9D8A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0027A2E2" w14:textId="6B496F60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more than routine follow-up was done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BA0733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571114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primary outcome is directly relevant to the participants 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DAF874C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1E6755E" w14:textId="06EB9972" w:rsidR="005E6F5C" w:rsidRPr="00FB232D" w:rsidRDefault="00995C2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ntion to treat - efficacy</w:t>
            </w:r>
          </w:p>
        </w:tc>
      </w:tr>
      <w:tr w:rsidR="00B076BA" w:rsidRPr="00FB232D" w14:paraId="5E700F67" w14:textId="77777777" w:rsidTr="002867D1">
        <w:trPr>
          <w:trHeight w:val="2609"/>
        </w:trPr>
        <w:tc>
          <w:tcPr>
            <w:tcW w:w="422" w:type="pct"/>
            <w:shd w:val="clear" w:color="auto" w:fill="auto"/>
            <w:vAlign w:val="center"/>
            <w:hideMark/>
          </w:tcPr>
          <w:p w14:paraId="31D69F6D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abhardt</w:t>
            </w:r>
            <w:proofErr w:type="spellEnd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1AEEE3E" w14:textId="0FC0AC24" w:rsidR="005E6F5C" w:rsidRPr="00FB232D" w:rsidRDefault="004C6391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EF68B99" w14:textId="6C4E4CE0" w:rsidR="005E6F5C" w:rsidRPr="00FB232D" w:rsidRDefault="004C6391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al exclusions</w:t>
            </w:r>
            <w:r w:rsidR="00742FD7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egnancy, breastfeeding, advanced disease, C</w:t>
            </w:r>
            <w:r w:rsidR="00B076BA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G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sitive, </w:t>
            </w:r>
            <w:r w:rsidR="00B076BA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chronic diseas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3566CEF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59DEC82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ize of the recruitment team may not feasible in the routine setting.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6870F5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6646DD3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e was provided at the routine health facility or in the hom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5D5FCBC" w14:textId="76881CC2" w:rsidR="005E6F5C" w:rsidRPr="00FB232D" w:rsidRDefault="00F9590E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D4DA446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ams were employed by the trial which may involve a different level of training to what may occur in usual car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6A3BB16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024D3AE6" w14:textId="67908000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approximates what may occur in a routine</w:t>
            </w:r>
            <w:r w:rsidR="000643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tting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7D93F6D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4632972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additional measures to improve adherenc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B39B3A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FAE2B8B" w14:textId="1388B5E8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ible that the intensity of tracing was greater than routine car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7C94278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F07E0AB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primary outcome is directly relevant to the participants 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C42C94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92F80E0" w14:textId="6966C58E" w:rsidR="005E6F5C" w:rsidRPr="00FB232D" w:rsidRDefault="00995C2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ntion to treat - efficacy</w:t>
            </w:r>
          </w:p>
        </w:tc>
      </w:tr>
      <w:tr w:rsidR="00420307" w:rsidRPr="00FB232D" w14:paraId="09A12D8B" w14:textId="77777777" w:rsidTr="002867D1">
        <w:trPr>
          <w:trHeight w:val="1700"/>
        </w:trPr>
        <w:tc>
          <w:tcPr>
            <w:tcW w:w="422" w:type="pct"/>
            <w:shd w:val="clear" w:color="auto" w:fill="auto"/>
            <w:vAlign w:val="center"/>
          </w:tcPr>
          <w:p w14:paraId="451B47CD" w14:textId="49EC08B1" w:rsidR="00420307" w:rsidRPr="00FB232D" w:rsidRDefault="003747BD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lastRenderedPageBreak/>
              <w:t>Amstutz</w:t>
            </w:r>
            <w:proofErr w:type="spellEnd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420307"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29E4EED" w14:textId="7DF53EB9" w:rsidR="00420307" w:rsidRPr="00FB232D" w:rsidRDefault="00420307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E46B090" w14:textId="145CB10F" w:rsidR="00420307" w:rsidRPr="00FB232D" w:rsidRDefault="00420307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igibility represent</w:t>
            </w:r>
            <w:r w:rsidR="00336743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se from real world setting with the exception of exclusion of hypertensives and diabetics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8F075AF" w14:textId="0A84EBCB" w:rsidR="00420307" w:rsidRPr="00FB232D" w:rsidRDefault="00336743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BDF673C" w14:textId="7BD891A1" w:rsidR="00420307" w:rsidRPr="00FB232D" w:rsidRDefault="00336743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 recruitment team consisting of study nurse</w:t>
            </w:r>
            <w:r w:rsidR="000643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sellors</w:t>
            </w:r>
            <w:r w:rsidR="000643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ampaign manager, appears similar to what may be feasible in a routine setting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1488262B" w14:textId="610E236F" w:rsidR="00420307" w:rsidRPr="00FB232D" w:rsidRDefault="00336743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62CEA08" w14:textId="4E364903" w:rsidR="00420307" w:rsidRPr="00FB232D" w:rsidRDefault="00336743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 villages in Northern Lesotho, care provided in homes or VHW home or routine health facility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41B0767" w14:textId="26FC29AF" w:rsidR="00420307" w:rsidRPr="00FB232D" w:rsidRDefault="00F9590E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BF7D3BB" w14:textId="24CD054A" w:rsidR="00420307" w:rsidRPr="00FB232D" w:rsidRDefault="00336743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ams were employed by the trial which may involve a different level of training to what may occur in usual care; targeted SMS delivery</w:t>
            </w:r>
            <w:r w:rsidR="00F9590E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pendent on </w:t>
            </w:r>
            <w:proofErr w:type="spellStart"/>
            <w:r w:rsidR="00F9590E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 functioning</w:t>
            </w:r>
            <w:proofErr w:type="spellEnd"/>
            <w:r w:rsidR="00F9590E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formation systems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D829A8E" w14:textId="1A57E11F" w:rsidR="00420307" w:rsidRPr="00FB232D" w:rsidRDefault="008A1F08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6700976" w14:textId="7DA5530E" w:rsidR="00420307" w:rsidRPr="00FB232D" w:rsidRDefault="001501ED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exibility implicit in design</w:t>
            </w:r>
            <w:r w:rsidR="008A1F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ART initiation procedures similar to routine care, but trial setting likely results in greater protocol adherence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3327BF79" w14:textId="163D78F6" w:rsidR="00420307" w:rsidRPr="00FB232D" w:rsidRDefault="000643F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6E94300" w14:textId="6DE81F17" w:rsidR="00420307" w:rsidRPr="00FB232D" w:rsidRDefault="000643F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additional measures to ensure </w:t>
            </w:r>
            <w:r w:rsidR="008C72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herence</w:t>
            </w:r>
            <w:r w:rsidR="001501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DBC19C4" w14:textId="4E52FFBD" w:rsidR="00420307" w:rsidRPr="00FB232D" w:rsidRDefault="000643F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435219D" w14:textId="25BBF9C4" w:rsidR="00420307" w:rsidRPr="00FB232D" w:rsidRDefault="000643F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obtain trial outcomes follow-up may be more intensive than routine care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05573A5D" w14:textId="7A35C695" w:rsidR="00420307" w:rsidRPr="00FB232D" w:rsidRDefault="009B215A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E66A958" w14:textId="7ACF6C18" w:rsidR="00420307" w:rsidRPr="00FB232D" w:rsidRDefault="009B215A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primary outcome is directly relevant to the participants  </w:t>
            </w:r>
          </w:p>
        </w:tc>
        <w:tc>
          <w:tcPr>
            <w:tcW w:w="103" w:type="pct"/>
            <w:shd w:val="clear" w:color="auto" w:fill="auto"/>
            <w:vAlign w:val="center"/>
          </w:tcPr>
          <w:p w14:paraId="437B9193" w14:textId="7C103537" w:rsidR="00420307" w:rsidRPr="00FB232D" w:rsidRDefault="009B215A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68C90F0" w14:textId="569A582E" w:rsidR="00420307" w:rsidRPr="00FB232D" w:rsidRDefault="009B215A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uster adjusted and intent to treat</w:t>
            </w:r>
          </w:p>
        </w:tc>
      </w:tr>
      <w:tr w:rsidR="00B076BA" w:rsidRPr="00FB232D" w14:paraId="2069FD9F" w14:textId="77777777" w:rsidTr="002867D1">
        <w:trPr>
          <w:trHeight w:val="1700"/>
        </w:trPr>
        <w:tc>
          <w:tcPr>
            <w:tcW w:w="422" w:type="pct"/>
            <w:shd w:val="clear" w:color="auto" w:fill="auto"/>
            <w:vAlign w:val="center"/>
            <w:hideMark/>
          </w:tcPr>
          <w:p w14:paraId="0C0BD031" w14:textId="2FE84E72" w:rsidR="005E6F5C" w:rsidRPr="00FB232D" w:rsidRDefault="00C840AB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u</w:t>
            </w:r>
            <w:r w:rsidR="001037EE"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5E6F5C"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C3E9F4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9701D9C" w14:textId="7EDF6A35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se eligible represent those from a real</w:t>
            </w:r>
            <w:r w:rsidR="00737DA0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ld setting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D2CCED3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B0756BB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ment was nested within routine services and approximates what may occur outside of a research study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3973B4C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BCA93B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l world setting for FSW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591F421" w14:textId="52DBF4C0" w:rsidR="005E6F5C" w:rsidRPr="00FB232D" w:rsidRDefault="00C840AB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B4F5A40" w14:textId="7E16281A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e was nested within routine services</w:t>
            </w:r>
            <w:r w:rsidR="00C840AB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but $4.5 incentives per visit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E460EEF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70B7BDD0" w14:textId="3B8C6B2D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exibiity</w:t>
            </w:r>
            <w:proofErr w:type="spellEnd"/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delivery to accom</w:t>
            </w:r>
            <w:r w:rsidR="00995C20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ate the population group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3F9D058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1BA9C82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ximates usual car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F12E737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33D0776" w14:textId="67373C8A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ible that follow-up was more intensive in the intervention arm</w:t>
            </w:r>
            <w:r w:rsidR="00C840AB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participants also received $4.5 incentives per visit to improve follow-up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7543BF2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58C72FA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primary outcome is directly relevant to the participants 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823C646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F7A4305" w14:textId="26289323" w:rsidR="005E6F5C" w:rsidRPr="00FB232D" w:rsidRDefault="00995C2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ntion to treat - efficacy</w:t>
            </w:r>
          </w:p>
        </w:tc>
      </w:tr>
      <w:tr w:rsidR="00B076BA" w:rsidRPr="00FB232D" w14:paraId="74CD711E" w14:textId="77777777" w:rsidTr="002867D1">
        <w:trPr>
          <w:trHeight w:val="1592"/>
        </w:trPr>
        <w:tc>
          <w:tcPr>
            <w:tcW w:w="422" w:type="pct"/>
            <w:shd w:val="clear" w:color="auto" w:fill="auto"/>
            <w:vAlign w:val="center"/>
            <w:hideMark/>
          </w:tcPr>
          <w:p w14:paraId="1D337855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if</w:t>
            </w:r>
            <w:proofErr w:type="spellEnd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A9C17DD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314C61F6" w14:textId="3CD3F71A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se eligible represent those from a real</w:t>
            </w:r>
            <w:r w:rsidR="00995C20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ld setting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A56EAB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376575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ment was nested within routine service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E01E35F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97C9EE3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tine adolescent services or community room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2CE8292E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180A4D2" w14:textId="54EFCAF5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is level of care </w:t>
            </w:r>
            <w:r w:rsidR="00C840AB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y be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asible in routine car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1F4007B3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767417B8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utine care provided in one arm and community care likely requiring a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great level of flexibility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EBEE8CD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CF5DD28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herence support similar to what would occur in real world setting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for both group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F323BD2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52DBD8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-up likely approximates what would occur in routine service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6CCE6DE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5DC1B208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primary outcome is directly relevant to the participants 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AD7BF82" w14:textId="6289B70E" w:rsidR="005E6F5C" w:rsidRPr="00FB232D" w:rsidRDefault="00995C2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1DADFED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lysis conducted for all who entered the program</w:t>
            </w:r>
          </w:p>
        </w:tc>
      </w:tr>
      <w:tr w:rsidR="00B076BA" w:rsidRPr="00FB232D" w14:paraId="5B44B938" w14:textId="77777777" w:rsidTr="002867D1">
        <w:trPr>
          <w:trHeight w:val="1070"/>
        </w:trPr>
        <w:tc>
          <w:tcPr>
            <w:tcW w:w="422" w:type="pct"/>
            <w:shd w:val="clear" w:color="auto" w:fill="auto"/>
            <w:vAlign w:val="center"/>
            <w:hideMark/>
          </w:tcPr>
          <w:p w14:paraId="08798D01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ladele 2018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A2311A4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E6895D8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igibility criteria for ART was per national guideline.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D49746F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6048EA1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rge community programs; real-world approach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7E09B31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EAE857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FAR supported region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4841DCF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1C71AA5" w14:textId="577EDCB5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FAR supported large outreach team, may not be feasible with</w:t>
            </w:r>
            <w:r w:rsidR="00C840AB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nor support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E55EBC7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71432834" w14:textId="74476D39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sk-sharing: </w:t>
            </w:r>
            <w:r w:rsidR="00995C20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ween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viders with community lay workers. 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86A36EC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DC9C217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exibility essential in order to deliver the intervention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2027DBB4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42438B8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tine follow-up at health facility after ART initiation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CA0CAC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F8F14C5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vant outcome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F1CAE7E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A5F0B63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ightly unclear what the denominator was for several analysis  </w:t>
            </w:r>
          </w:p>
        </w:tc>
      </w:tr>
      <w:tr w:rsidR="00B076BA" w:rsidRPr="00FB232D" w14:paraId="00420F05" w14:textId="77777777" w:rsidTr="002867D1">
        <w:trPr>
          <w:trHeight w:val="2096"/>
        </w:trPr>
        <w:tc>
          <w:tcPr>
            <w:tcW w:w="422" w:type="pct"/>
            <w:shd w:val="clear" w:color="auto" w:fill="auto"/>
            <w:vAlign w:val="center"/>
            <w:hideMark/>
          </w:tcPr>
          <w:p w14:paraId="76827487" w14:textId="77777777" w:rsidR="005E6F5C" w:rsidRPr="00FB232D" w:rsidRDefault="005E6F5C" w:rsidP="002867D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biloye</w:t>
            </w:r>
            <w:proofErr w:type="spellEnd"/>
            <w:r w:rsidRPr="00FB23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05BD616C" w14:textId="3F09468A" w:rsidR="005E6F5C" w:rsidRPr="00FB232D" w:rsidRDefault="002C1B17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D4F21CF" w14:textId="1EBFCE26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KPs that received the community-based HIV care </w:t>
            </w:r>
            <w:r w:rsidR="002C1B17"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kely </w:t>
            </w: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resent KP's in the region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FD0D72A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39DB65B6" w14:textId="3F54410D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is similar to the usual car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0D9CFE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F09DA7D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reach venues were areas within the community where KP's would routinely be accessed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280FB3C5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D70558B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111111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111111"/>
                <w:sz w:val="18"/>
                <w:szCs w:val="18"/>
              </w:rPr>
              <w:t xml:space="preserve">Relatively large outreach team, may not be feasible outside of a </w:t>
            </w:r>
            <w:proofErr w:type="spellStart"/>
            <w:r w:rsidRPr="00FB232D">
              <w:rPr>
                <w:rFonts w:ascii="Arial" w:eastAsia="Times New Roman" w:hAnsi="Arial" w:cs="Arial"/>
                <w:color w:val="111111"/>
                <w:sz w:val="18"/>
                <w:szCs w:val="18"/>
              </w:rPr>
              <w:t>well funded</w:t>
            </w:r>
            <w:proofErr w:type="spellEnd"/>
            <w:r w:rsidRPr="00FB232D">
              <w:rPr>
                <w:rFonts w:ascii="Arial" w:eastAsia="Times New Roman" w:hAnsi="Arial" w:cs="Arial"/>
                <w:color w:val="111111"/>
                <w:sz w:val="18"/>
                <w:szCs w:val="18"/>
              </w:rPr>
              <w:t xml:space="preserve"> program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598EB28D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5264AB34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exibility implicit in design and given population group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7B08DDE0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E34E179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111111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111111"/>
                <w:sz w:val="18"/>
                <w:szCs w:val="18"/>
              </w:rPr>
              <w:t>Flexibility essential in order to deliver the intervention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DBAA59D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2C705CE4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ediate tracing of lost patients - may be better than usual care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6DA85D2F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6F0BC36A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vant outcomes</w:t>
            </w:r>
          </w:p>
        </w:tc>
        <w:tc>
          <w:tcPr>
            <w:tcW w:w="103" w:type="pct"/>
            <w:shd w:val="clear" w:color="auto" w:fill="auto"/>
            <w:vAlign w:val="center"/>
            <w:hideMark/>
          </w:tcPr>
          <w:p w14:paraId="3154B6B7" w14:textId="77777777" w:rsidR="005E6F5C" w:rsidRPr="00FB232D" w:rsidRDefault="005E6F5C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9F2520A" w14:textId="376ADEF9" w:rsidR="005E6F5C" w:rsidRPr="00FB232D" w:rsidRDefault="00995C20" w:rsidP="002867D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3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ntion to treat - efficacy</w:t>
            </w:r>
          </w:p>
        </w:tc>
      </w:tr>
    </w:tbl>
    <w:p w14:paraId="5ACFB4B9" w14:textId="77777777" w:rsidR="005E6F5C" w:rsidRPr="00FB232D" w:rsidRDefault="005E6F5C">
      <w:pPr>
        <w:rPr>
          <w:rFonts w:ascii="Arial" w:hAnsi="Arial" w:cs="Arial"/>
          <w:sz w:val="18"/>
          <w:szCs w:val="18"/>
        </w:rPr>
      </w:pPr>
    </w:p>
    <w:sectPr w:rsidR="005E6F5C" w:rsidRPr="00FB232D" w:rsidSect="005E6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5C"/>
    <w:rsid w:val="000643FC"/>
    <w:rsid w:val="001037EE"/>
    <w:rsid w:val="00140467"/>
    <w:rsid w:val="001501ED"/>
    <w:rsid w:val="00190039"/>
    <w:rsid w:val="001B0F6C"/>
    <w:rsid w:val="002847FB"/>
    <w:rsid w:val="002867D1"/>
    <w:rsid w:val="002C1B17"/>
    <w:rsid w:val="00321157"/>
    <w:rsid w:val="00323341"/>
    <w:rsid w:val="00336743"/>
    <w:rsid w:val="003747BD"/>
    <w:rsid w:val="00375263"/>
    <w:rsid w:val="00380FF1"/>
    <w:rsid w:val="00383151"/>
    <w:rsid w:val="003B12C7"/>
    <w:rsid w:val="00420307"/>
    <w:rsid w:val="004A2AAC"/>
    <w:rsid w:val="004C2E3E"/>
    <w:rsid w:val="004C6391"/>
    <w:rsid w:val="00535866"/>
    <w:rsid w:val="005418F7"/>
    <w:rsid w:val="005A3C2E"/>
    <w:rsid w:val="005B0DF8"/>
    <w:rsid w:val="005E6F5C"/>
    <w:rsid w:val="00664AB3"/>
    <w:rsid w:val="006D4AD8"/>
    <w:rsid w:val="006F2B08"/>
    <w:rsid w:val="007211D8"/>
    <w:rsid w:val="00737DA0"/>
    <w:rsid w:val="0074155D"/>
    <w:rsid w:val="00742FD7"/>
    <w:rsid w:val="00792383"/>
    <w:rsid w:val="00813F9E"/>
    <w:rsid w:val="008A1F08"/>
    <w:rsid w:val="008C7253"/>
    <w:rsid w:val="008F0A0C"/>
    <w:rsid w:val="009161AD"/>
    <w:rsid w:val="009340B9"/>
    <w:rsid w:val="00935C14"/>
    <w:rsid w:val="009500A5"/>
    <w:rsid w:val="00956309"/>
    <w:rsid w:val="009638D2"/>
    <w:rsid w:val="009862D5"/>
    <w:rsid w:val="00995C20"/>
    <w:rsid w:val="009B1492"/>
    <w:rsid w:val="009B1BB4"/>
    <w:rsid w:val="009B215A"/>
    <w:rsid w:val="00AD236A"/>
    <w:rsid w:val="00B076BA"/>
    <w:rsid w:val="00B3223F"/>
    <w:rsid w:val="00B35FCF"/>
    <w:rsid w:val="00B44A38"/>
    <w:rsid w:val="00B738B7"/>
    <w:rsid w:val="00C0447C"/>
    <w:rsid w:val="00C12726"/>
    <w:rsid w:val="00C440BB"/>
    <w:rsid w:val="00C82AB6"/>
    <w:rsid w:val="00C840AB"/>
    <w:rsid w:val="00D870CB"/>
    <w:rsid w:val="00EA1A27"/>
    <w:rsid w:val="00EA6755"/>
    <w:rsid w:val="00F33772"/>
    <w:rsid w:val="00F40AC2"/>
    <w:rsid w:val="00F87059"/>
    <w:rsid w:val="00F9590E"/>
    <w:rsid w:val="00FB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6435"/>
  <w15:chartTrackingRefBased/>
  <w15:docId w15:val="{3425A3B3-F44B-9441-8D88-62573220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5</cp:revision>
  <dcterms:created xsi:type="dcterms:W3CDTF">2021-05-10T13:15:00Z</dcterms:created>
  <dcterms:modified xsi:type="dcterms:W3CDTF">2021-05-10T14:51:00Z</dcterms:modified>
</cp:coreProperties>
</file>